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left="720" w:hanging="72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1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tbl>
      <w:tblPr>
        <w:tblW w:w="1436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5604"/>
        <w:gridCol w:w="1485"/>
        <w:gridCol w:w="1302"/>
        <w:gridCol w:w="1139"/>
        <w:gridCol w:w="774"/>
        <w:gridCol w:w="1242"/>
        <w:gridCol w:w="963"/>
        <w:gridCol w:w="774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56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romosomal </w:t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diosensitiv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 patients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ly reacting patients</w:t>
            </w:r>
          </w:p>
        </w:tc>
      </w:tr>
      <w:tr>
        <w:trPr>
          <w:trHeight w:val="510" w:hRule="atLeast"/>
        </w:trPr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5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  <w:br/>
              <w:t>P valu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MB</w:t>
            </w:r>
          </w:p>
        </w:tc>
        <w:tc>
          <w:tcPr>
            <w:tcW w:w="56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jor histocompatibility complex, class II, DM beta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1E-03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7E-0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K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ton agammaglobulinemia tyrosine kinas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1.33-q2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7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4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10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-like 1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2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1E-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3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2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lgi-associated, gamma adaptin ear containing, ARF binding protein 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6p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4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3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6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6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3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1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dging integrator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3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8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7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3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1A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onin, actin binding protein, 1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1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0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6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N1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ndin 1, extracellular matrix protei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4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3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04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0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8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9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6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c/Cdc42 guanine nucleotide exchange factor (GEF) 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6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4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4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YT1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ded synaptotagmin-like protein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5E-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01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2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d1 and UNC84 domain containing 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3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6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9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D3C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 domain containing 3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4.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9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3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5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D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5-phosphatase, 145kD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7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7E-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3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B1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be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1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3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4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H2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ngshot homolog 2 (Drosophila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0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T2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tillin 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-q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3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3M2</w:t>
            </w:r>
          </w:p>
        </w:tc>
        <w:tc>
          <w:tcPr>
            <w:tcW w:w="56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ptor-related protein complex 3, mu 2 subuni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1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7E-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7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5</w:t>
            </w:r>
          </w:p>
        </w:tc>
        <w:tc>
          <w:tcPr>
            <w:tcW w:w="5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 transcription factor 5, p130-binding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1.2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3E-04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40E-05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Score: negative values indicate downregulation by irradiation, positive values upregultation, 0 represents no change in the respective patient grou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9:21:00Z</dcterms:created>
  <dc:creator>Greve</dc:creator>
  <dc:description/>
  <dc:language>en-US</dc:language>
  <cp:lastModifiedBy>Greve</cp:lastModifiedBy>
  <dcterms:modified xsi:type="dcterms:W3CDTF">2012-09-24T09:21:00Z</dcterms:modified>
  <cp:revision>2</cp:revision>
  <dc:subject/>
  <dc:title/>
</cp:coreProperties>
</file>